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180D6B2" w14:textId="77777777" w:rsidR="00E96978" w:rsidRDefault="00E96978" w:rsidP="00654E8F">
      <w:pPr>
        <w:spacing w:before="240"/>
        <w:rPr>
          <w:b/>
          <w:bCs/>
        </w:rPr>
      </w:pPr>
    </w:p>
    <w:p w14:paraId="2CEAD748" w14:textId="64E8FEF7" w:rsidR="00463788" w:rsidRDefault="00FF4FD1" w:rsidP="00654E8F">
      <w:pPr>
        <w:spacing w:before="240"/>
        <w:rPr>
          <w:b/>
          <w:bCs/>
        </w:rPr>
      </w:pPr>
      <w:r w:rsidRPr="00FF4FD1">
        <w:rPr>
          <w:b/>
          <w:bCs/>
        </w:rPr>
        <w:t xml:space="preserve">Supplementary </w:t>
      </w:r>
      <w:r w:rsidR="00463788">
        <w:rPr>
          <w:b/>
          <w:bCs/>
        </w:rPr>
        <w:t xml:space="preserve">Table </w:t>
      </w:r>
      <w:r w:rsidR="00DA0FFB">
        <w:rPr>
          <w:b/>
          <w:bCs/>
        </w:rPr>
        <w:t>3</w:t>
      </w:r>
    </w:p>
    <w:p w14:paraId="03248DCC" w14:textId="77777777" w:rsidR="00463788" w:rsidRDefault="00463788" w:rsidP="00654E8F">
      <w:pPr>
        <w:spacing w:before="240"/>
        <w:rPr>
          <w:b/>
          <w:bCs/>
        </w:rPr>
      </w:pPr>
    </w:p>
    <w:p w14:paraId="48AA71F2" w14:textId="77777777" w:rsidR="004B4BD4" w:rsidRDefault="004B4BD4" w:rsidP="00654E8F">
      <w:pPr>
        <w:spacing w:before="240"/>
      </w:pPr>
    </w:p>
    <w:p w14:paraId="79B43297" w14:textId="77777777" w:rsidR="004B4BD4" w:rsidRDefault="004B4BD4" w:rsidP="00654E8F">
      <w:pPr>
        <w:spacing w:before="240"/>
      </w:pPr>
    </w:p>
    <w:p w14:paraId="2679CE21" w14:textId="77777777" w:rsidR="004B4BD4" w:rsidRDefault="004B4BD4" w:rsidP="00654E8F">
      <w:pPr>
        <w:spacing w:before="240"/>
      </w:pPr>
    </w:p>
    <w:p w14:paraId="66565807" w14:textId="77777777" w:rsidR="004B4BD4" w:rsidRDefault="004B4BD4" w:rsidP="00654E8F">
      <w:pPr>
        <w:spacing w:before="240"/>
      </w:pPr>
    </w:p>
    <w:p w14:paraId="410EFBC3" w14:textId="77777777" w:rsidR="004B4BD4" w:rsidRDefault="004B4BD4" w:rsidP="00654E8F">
      <w:pPr>
        <w:spacing w:before="240"/>
      </w:pPr>
    </w:p>
    <w:p w14:paraId="23A30590" w14:textId="77777777" w:rsidR="004B4BD4" w:rsidRDefault="004B4BD4" w:rsidP="00654E8F">
      <w:pPr>
        <w:spacing w:before="240"/>
      </w:pPr>
    </w:p>
    <w:p w14:paraId="2084F047" w14:textId="77777777" w:rsidR="004B4BD4" w:rsidRDefault="004B4BD4" w:rsidP="00654E8F">
      <w:pPr>
        <w:spacing w:before="240"/>
      </w:pPr>
    </w:p>
    <w:p w14:paraId="297917CE" w14:textId="77777777" w:rsidR="004B4BD4" w:rsidRDefault="004B4BD4" w:rsidP="00654E8F">
      <w:pPr>
        <w:spacing w:before="240"/>
      </w:pPr>
    </w:p>
    <w:p w14:paraId="565A5132" w14:textId="77777777" w:rsidR="00F9737C" w:rsidRDefault="00F9737C" w:rsidP="00654E8F">
      <w:pPr>
        <w:spacing w:before="240"/>
      </w:pPr>
    </w:p>
    <w:p w14:paraId="5F6B7237" w14:textId="77777777" w:rsidR="00F9737C" w:rsidRDefault="00F9737C" w:rsidP="00654E8F">
      <w:pPr>
        <w:spacing w:before="240"/>
      </w:pPr>
    </w:p>
    <w:p w14:paraId="152A73C0" w14:textId="77777777" w:rsidR="004B4BD4" w:rsidRDefault="004B4BD4" w:rsidP="00654E8F">
      <w:pPr>
        <w:spacing w:before="240"/>
      </w:pPr>
    </w:p>
    <w:p w14:paraId="62384FAC" w14:textId="77777777" w:rsidR="004B4BD4" w:rsidRDefault="004B4BD4" w:rsidP="00654E8F">
      <w:pPr>
        <w:spacing w:before="240"/>
      </w:pPr>
    </w:p>
    <w:p w14:paraId="599D7874" w14:textId="77777777" w:rsidR="004B4BD4" w:rsidRDefault="004B4BD4" w:rsidP="00654E8F">
      <w:pPr>
        <w:spacing w:before="240"/>
      </w:pPr>
    </w:p>
    <w:p w14:paraId="634F9E39" w14:textId="77777777" w:rsidR="00F9737C" w:rsidRDefault="00F9737C" w:rsidP="00654E8F">
      <w:pPr>
        <w:spacing w:before="240"/>
      </w:pPr>
    </w:p>
    <w:p w14:paraId="1CD6E00F" w14:textId="77777777" w:rsidR="004B4BD4" w:rsidRDefault="004B4BD4" w:rsidP="00654E8F">
      <w:pPr>
        <w:spacing w:before="240"/>
      </w:pPr>
    </w:p>
    <w:p w14:paraId="2E7BCA61" w14:textId="77777777" w:rsidR="00F9737C" w:rsidRDefault="00F9737C" w:rsidP="00654E8F">
      <w:pPr>
        <w:spacing w:before="240"/>
        <w:sectPr w:rsidR="00F9737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aconcuadrcula1"/>
        <w:tblpPr w:vertAnchor="page" w:horzAnchor="margin" w:tblpXSpec="center" w:tblpY="2956"/>
        <w:tblOverlap w:val="never"/>
        <w:tblW w:w="146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045"/>
        <w:gridCol w:w="2359"/>
        <w:gridCol w:w="819"/>
        <w:gridCol w:w="1165"/>
        <w:gridCol w:w="850"/>
        <w:gridCol w:w="502"/>
        <w:gridCol w:w="709"/>
        <w:gridCol w:w="644"/>
        <w:gridCol w:w="644"/>
        <w:gridCol w:w="644"/>
        <w:gridCol w:w="644"/>
        <w:gridCol w:w="644"/>
        <w:gridCol w:w="644"/>
        <w:gridCol w:w="632"/>
        <w:gridCol w:w="632"/>
        <w:gridCol w:w="550"/>
      </w:tblGrid>
      <w:tr w:rsidR="00234ECB" w:rsidRPr="00234ECB" w14:paraId="2EADFD03" w14:textId="77777777" w:rsidTr="00E07C6E">
        <w:trPr>
          <w:trHeight w:val="284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6F366B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779E4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C0390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155B9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426CB5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7739" w:type="dxa"/>
            <w:gridSpan w:val="1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10EB5" w14:textId="77777777" w:rsidR="00234ECB" w:rsidRPr="00234ECB" w:rsidRDefault="00234ECB" w:rsidP="00234ECB">
            <w:pPr>
              <w:tabs>
                <w:tab w:val="left" w:pos="642"/>
              </w:tabs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Mutation Frequency (%)</w:t>
            </w:r>
          </w:p>
        </w:tc>
      </w:tr>
      <w:tr w:rsidR="00234ECB" w:rsidRPr="00234ECB" w14:paraId="2192A605" w14:textId="77777777" w:rsidTr="0007380E">
        <w:trPr>
          <w:trHeight w:val="284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02BF6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Locus ta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36E55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Gene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C9749" w14:textId="77777777" w:rsidR="00234ECB" w:rsidRPr="00234ECB" w:rsidRDefault="00234ECB" w:rsidP="00234EC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proofErr w:type="spellStart"/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Function</w:t>
            </w:r>
            <w:r w:rsidRPr="00234ECB">
              <w:rPr>
                <w:rFonts w:eastAsia="Times New Roman" w:cs="Times New Roman"/>
                <w:b/>
                <w:sz w:val="22"/>
                <w:vertAlign w:val="superscript"/>
                <w:lang w:val="en-GB" w:eastAsia="ca-ES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48E4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CDS posi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333EC" w14:textId="16DCB6A3" w:rsidR="00234ECB" w:rsidRPr="00234ECB" w:rsidRDefault="00E07C6E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Codon chan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BE7C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Parental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D7D80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CI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7150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CI3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E85E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HT1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30ED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HT5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DED0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IC3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A2C7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eastAsia="ca-ES"/>
              </w:rPr>
              <w:t>IC5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88705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eastAsia="ca-ES"/>
              </w:rPr>
              <w:t>IC6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A089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eastAsia="ca-ES"/>
              </w:rPr>
              <w:t>IC8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8DDB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val="en-GB" w:eastAsia="ca-ES"/>
              </w:rPr>
              <w:t>IC1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F03F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eastAsia="ca-ES"/>
              </w:rPr>
              <w:t>IT2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8A51A" w14:textId="77777777" w:rsidR="00234ECB" w:rsidRPr="00234ECB" w:rsidRDefault="00234ECB" w:rsidP="0007380E">
            <w:pPr>
              <w:tabs>
                <w:tab w:val="left" w:pos="642"/>
              </w:tabs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234ECB">
              <w:rPr>
                <w:rFonts w:eastAsia="Times New Roman" w:cs="Times New Roman"/>
                <w:b/>
                <w:sz w:val="22"/>
                <w:lang w:eastAsia="ca-ES"/>
              </w:rPr>
              <w:t>IT3</w:t>
            </w:r>
          </w:p>
        </w:tc>
      </w:tr>
      <w:tr w:rsidR="00234ECB" w:rsidRPr="00234ECB" w14:paraId="08898EA6" w14:textId="77777777" w:rsidTr="0007380E">
        <w:trPr>
          <w:trHeight w:val="284"/>
        </w:trPr>
        <w:tc>
          <w:tcPr>
            <w:tcW w:w="1558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F7E3EA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1424</w:t>
            </w:r>
          </w:p>
        </w:tc>
        <w:tc>
          <w:tcPr>
            <w:tcW w:w="1045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EF302B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 xml:space="preserve">Prophage </w:t>
            </w:r>
            <w:proofErr w:type="spellStart"/>
            <w:r w:rsidRPr="00234ECB">
              <w:rPr>
                <w:rFonts w:eastAsia="Calibri" w:cs="Times New Roman"/>
                <w:i/>
                <w:sz w:val="22"/>
                <w:lang w:val="en-GB"/>
              </w:rPr>
              <w:t>RecE</w:t>
            </w:r>
            <w:proofErr w:type="spellEnd"/>
          </w:p>
        </w:tc>
        <w:tc>
          <w:tcPr>
            <w:tcW w:w="2359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17C940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Exodeoxyribonuclease VIII</w:t>
            </w:r>
          </w:p>
        </w:tc>
        <w:tc>
          <w:tcPr>
            <w:tcW w:w="819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9057D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281</w:t>
            </w:r>
          </w:p>
        </w:tc>
        <w:tc>
          <w:tcPr>
            <w:tcW w:w="1165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785D64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T/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-</w:t>
            </w:r>
            <w:r w:rsidRPr="00234ECB">
              <w:rPr>
                <w:rFonts w:eastAsia="Calibri" w:cs="Times New Roman"/>
                <w:sz w:val="22"/>
                <w:lang w:val="en-GB"/>
              </w:rPr>
              <w:t>T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7A241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C7F02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54176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12961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15023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303D11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799E5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BC963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DCC78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1DF5B5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32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BEDAA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550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D773F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8.9</w:t>
            </w:r>
          </w:p>
        </w:tc>
      </w:tr>
      <w:tr w:rsidR="00234ECB" w:rsidRPr="00234ECB" w14:paraId="3C809627" w14:textId="77777777" w:rsidTr="0007380E">
        <w:trPr>
          <w:trHeight w:val="284"/>
        </w:trPr>
        <w:tc>
          <w:tcPr>
            <w:tcW w:w="15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3232C6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1478</w:t>
            </w:r>
          </w:p>
        </w:tc>
        <w:tc>
          <w:tcPr>
            <w:tcW w:w="10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D29FCF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 xml:space="preserve">Side tail </w:t>
            </w:r>
            <w:proofErr w:type="spellStart"/>
            <w:r w:rsidRPr="00234ECB">
              <w:rPr>
                <w:rFonts w:eastAsia="Calibri" w:cs="Times New Roman"/>
                <w:sz w:val="22"/>
                <w:lang w:val="en-GB"/>
              </w:rPr>
              <w:t>fiber</w:t>
            </w:r>
            <w:proofErr w:type="spellEnd"/>
            <w:r w:rsidRPr="00234ECB">
              <w:rPr>
                <w:rFonts w:eastAsia="Calibri" w:cs="Times New Roman"/>
                <w:sz w:val="22"/>
                <w:lang w:val="en-GB"/>
              </w:rPr>
              <w:t xml:space="preserve"> protein</w:t>
            </w:r>
          </w:p>
        </w:tc>
        <w:tc>
          <w:tcPr>
            <w:tcW w:w="2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B49A5C8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Unknown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69E4D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875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7CD74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AA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/AA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5ADFF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4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4DAF4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4B619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EB82F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2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0B546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B0FE9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24535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9DA13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3FBEA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8242E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4D1B7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22862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35E0DB9D" w14:textId="77777777" w:rsidTr="0007380E">
        <w:trPr>
          <w:trHeight w:val="284"/>
        </w:trPr>
        <w:tc>
          <w:tcPr>
            <w:tcW w:w="15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0D1AE1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1964</w:t>
            </w:r>
          </w:p>
        </w:tc>
        <w:tc>
          <w:tcPr>
            <w:tcW w:w="10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CCF2DF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  <w:proofErr w:type="spellStart"/>
            <w:r w:rsidRPr="00234ECB">
              <w:rPr>
                <w:rFonts w:eastAsia="Calibri" w:cs="Times New Roman"/>
                <w:i/>
                <w:sz w:val="22"/>
                <w:lang w:val="en-GB"/>
              </w:rPr>
              <w:t>ydcJ</w:t>
            </w:r>
            <w:proofErr w:type="spellEnd"/>
          </w:p>
        </w:tc>
        <w:tc>
          <w:tcPr>
            <w:tcW w:w="2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A8E1348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Cytoplasmic protein, unknown function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86627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084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7C104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CG/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sz w:val="22"/>
                <w:lang w:val="en-GB"/>
              </w:rPr>
              <w:t>CG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892B3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4CACE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913F4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3482B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86B79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3DD5E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44B62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0D7DF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A7421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9FCE9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C4527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9C652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4465E884" w14:textId="77777777" w:rsidTr="0007380E">
        <w:trPr>
          <w:trHeight w:val="284"/>
        </w:trPr>
        <w:tc>
          <w:tcPr>
            <w:tcW w:w="155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55DF18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2274</w:t>
            </w:r>
          </w:p>
        </w:tc>
        <w:tc>
          <w:tcPr>
            <w:tcW w:w="104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5C5305" w14:textId="2893550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  <w:proofErr w:type="spellStart"/>
            <w:r w:rsidRPr="00234ECB">
              <w:rPr>
                <w:rFonts w:eastAsia="Calibri" w:cs="Times New Roman"/>
                <w:i/>
                <w:sz w:val="22"/>
                <w:lang w:val="en-GB"/>
              </w:rPr>
              <w:t>RecE</w:t>
            </w:r>
            <w:proofErr w:type="spellEnd"/>
            <w:r w:rsidRPr="00234ECB">
              <w:rPr>
                <w:rFonts w:eastAsia="Calibri" w:cs="Times New Roman"/>
                <w:i/>
                <w:sz w:val="22"/>
                <w:lang w:val="en-GB"/>
              </w:rPr>
              <w:t>-like</w:t>
            </w:r>
          </w:p>
        </w:tc>
        <w:tc>
          <w:tcPr>
            <w:tcW w:w="235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3E99C3D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Exodeoxyribonuclease VIII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1BBD8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350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43D1E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sz w:val="22"/>
                <w:lang w:val="en-GB"/>
              </w:rPr>
              <w:t>C/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C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D8FC5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8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55528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4BAC0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128D9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CE8A8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A66C5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96F7B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AAAEA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FA2D5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A9DD5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9DF73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21452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0F7D4FE9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95EE84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EBFA45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ED0B60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DA215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357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3DDAA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A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/A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7FAF10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8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FE16C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BD8E3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05A25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32624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F003A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C9AFD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6B49C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F966F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F053F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7D13D8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337E3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3FCBCF25" w14:textId="77777777" w:rsidTr="0007380E">
        <w:trPr>
          <w:trHeight w:val="284"/>
        </w:trPr>
        <w:tc>
          <w:tcPr>
            <w:tcW w:w="15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6F47E7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2439</w:t>
            </w:r>
          </w:p>
        </w:tc>
        <w:tc>
          <w:tcPr>
            <w:tcW w:w="10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2653D8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6B40AA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Phage protein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9C804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264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F1879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AA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/AA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-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ECAD3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BDD14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12508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A9478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A29EE1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A0DA3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DFC68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D0B18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37DC5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0BD97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A222A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0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18A05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0.5</w:t>
            </w:r>
          </w:p>
        </w:tc>
      </w:tr>
      <w:tr w:rsidR="00234ECB" w:rsidRPr="00234ECB" w14:paraId="450928F7" w14:textId="77777777" w:rsidTr="0007380E">
        <w:trPr>
          <w:trHeight w:val="284"/>
        </w:trPr>
        <w:tc>
          <w:tcPr>
            <w:tcW w:w="155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D6985C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2767</w:t>
            </w:r>
          </w:p>
        </w:tc>
        <w:tc>
          <w:tcPr>
            <w:tcW w:w="104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9FB3B3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BDAF4C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Putative cytoplasmic protein, unknown function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FAC53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64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6C70D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CG/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sz w:val="22"/>
                <w:lang w:val="en-GB"/>
              </w:rPr>
              <w:t>CG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32129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4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FF276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398903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E22F8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453C4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27716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353F1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C1958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91CC1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4F276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A6A7D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E823A7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36A46C11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7567BF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19BFF6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E61557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CD5D5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25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825E9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T/T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T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73C97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0457F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B0274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E09D1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F89A8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4D3F6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853C5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3688FC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D5F90C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427FA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27330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DE8BC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5A2B63C9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D292CE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56BF62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F8BE36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A5EC8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39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6F681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GC/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GC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4F7D4B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A7BB4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C8945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EFCFF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0AAC1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79F63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E80EA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87C32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55E9D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1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F9762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36E98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3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AA73D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2756B526" w14:textId="77777777" w:rsidTr="0007380E">
        <w:trPr>
          <w:trHeight w:val="284"/>
        </w:trPr>
        <w:tc>
          <w:tcPr>
            <w:tcW w:w="15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9FFDF2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2859</w:t>
            </w:r>
          </w:p>
        </w:tc>
        <w:tc>
          <w:tcPr>
            <w:tcW w:w="10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DE0449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  <w:proofErr w:type="spellStart"/>
            <w:r w:rsidRPr="00234ECB">
              <w:rPr>
                <w:rFonts w:eastAsia="Calibri" w:cs="Times New Roman"/>
                <w:i/>
                <w:sz w:val="22"/>
                <w:lang w:val="en-GB"/>
              </w:rPr>
              <w:t>nuoL</w:t>
            </w:r>
            <w:proofErr w:type="spellEnd"/>
          </w:p>
        </w:tc>
        <w:tc>
          <w:tcPr>
            <w:tcW w:w="2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957100E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Proton-translocating NADH-quinone oxidoreductase subunit L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C0FB10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617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06CEA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G/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234ECB">
              <w:rPr>
                <w:rFonts w:eastAsia="Calibri" w:cs="Times New Roman"/>
                <w:sz w:val="22"/>
                <w:lang w:val="en-GB"/>
              </w:rPr>
              <w:t>G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33B61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DD51C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96BBF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DB6FFC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7F3C7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3FDD3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16C9C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4854C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1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E91C9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FA1BC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6087C1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8DF75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2360B96D" w14:textId="77777777" w:rsidTr="0007380E">
        <w:trPr>
          <w:trHeight w:val="284"/>
        </w:trPr>
        <w:tc>
          <w:tcPr>
            <w:tcW w:w="15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70460D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3323</w:t>
            </w:r>
          </w:p>
        </w:tc>
        <w:tc>
          <w:tcPr>
            <w:tcW w:w="10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3C32FF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A7D250B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Phosphotransferase system, pseudogene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0310F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300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AF3BE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TT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/TT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9B15F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A786C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E9F0B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C431F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BE6F6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C4C12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131A21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2458C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6E7D8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D320A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977FE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11A7D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</w:tr>
      <w:tr w:rsidR="00234ECB" w:rsidRPr="00234ECB" w14:paraId="48928AD4" w14:textId="77777777" w:rsidTr="0007380E">
        <w:trPr>
          <w:trHeight w:val="284"/>
        </w:trPr>
        <w:tc>
          <w:tcPr>
            <w:tcW w:w="155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B647AA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3224</w:t>
            </w:r>
          </w:p>
        </w:tc>
        <w:tc>
          <w:tcPr>
            <w:tcW w:w="104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E82004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2142CD" w14:textId="3731BC98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Exodeoxyribonuclease VIII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0C63F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534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C65305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AT/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AT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FB3E8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99EC1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026F7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7BFF6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01E8F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52F75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E7938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129FF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68FBA5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ECA63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BB1B3E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4F343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5</w:t>
            </w:r>
          </w:p>
        </w:tc>
      </w:tr>
      <w:tr w:rsidR="00234ECB" w:rsidRPr="00234ECB" w14:paraId="27298D63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E4BBFC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0C8BA3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55C4EF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70BAB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538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B72F8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C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G/C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G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A656D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5E03A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BF8C3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73E73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78ECE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2583A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37A14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3359A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02C69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8A4D6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C73BA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A4794E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100.0</w:t>
            </w:r>
          </w:p>
        </w:tc>
      </w:tr>
      <w:tr w:rsidR="00234ECB" w:rsidRPr="00234ECB" w14:paraId="15804B7D" w14:textId="77777777" w:rsidTr="0007380E">
        <w:trPr>
          <w:trHeight w:val="284"/>
        </w:trPr>
        <w:tc>
          <w:tcPr>
            <w:tcW w:w="155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21CC7C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STM14_3335</w:t>
            </w:r>
          </w:p>
        </w:tc>
        <w:tc>
          <w:tcPr>
            <w:tcW w:w="104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AE6965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0E11F2" w14:textId="77777777" w:rsidR="00234ECB" w:rsidRPr="00234ECB" w:rsidRDefault="00234ECB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Transposase IS3/IS911 family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D3595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27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18269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AA/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sz w:val="22"/>
                <w:lang w:val="en-GB"/>
              </w:rPr>
              <w:t>AA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8C642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EB70C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52741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3D2CA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E65A9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2DD92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F06A8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33DA8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53D92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BE215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1178E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57B9D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25.0</w:t>
            </w:r>
          </w:p>
        </w:tc>
      </w:tr>
      <w:tr w:rsidR="00234ECB" w:rsidRPr="00234ECB" w14:paraId="34037BC9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DCB59A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2FC1D1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2B45EB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261DC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35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51AAE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CA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234ECB">
              <w:rPr>
                <w:rFonts w:eastAsia="Calibri" w:cs="Times New Roman"/>
                <w:sz w:val="22"/>
                <w:lang w:val="en-GB"/>
              </w:rPr>
              <w:t>/CA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16DFB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919AB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E8540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EBF48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C106EB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73C7E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C7F08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62890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3007F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AF806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DEB7A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395F2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25.4</w:t>
            </w:r>
          </w:p>
        </w:tc>
      </w:tr>
      <w:tr w:rsidR="00234ECB" w:rsidRPr="00234ECB" w14:paraId="5968C1F8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B09F19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D4321D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934693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07262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39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50961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234ECB">
              <w:rPr>
                <w:rFonts w:eastAsia="Calibri" w:cs="Times New Roman"/>
                <w:sz w:val="22"/>
                <w:lang w:val="en-GB"/>
              </w:rPr>
              <w:t>AC/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AC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99DE7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F888B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BA1031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0118F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27CD2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F6B3C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5AB16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53ADE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34364D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80517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C309E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5F55B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25.7</w:t>
            </w:r>
          </w:p>
        </w:tc>
      </w:tr>
      <w:tr w:rsidR="00234ECB" w:rsidRPr="00234ECB" w14:paraId="4A07C4CE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E63B9C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899474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111C9A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83208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50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83BA0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C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234ECB">
              <w:rPr>
                <w:rFonts w:eastAsia="Calibri" w:cs="Times New Roman"/>
                <w:sz w:val="22"/>
                <w:lang w:val="en-GB"/>
              </w:rPr>
              <w:t>/C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A856AD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60F6C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E7F20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A3BF5A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4C6AC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A91CF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9C95DA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1A269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47F3D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61FEF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87EC8E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EE463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27.3</w:t>
            </w:r>
          </w:p>
        </w:tc>
      </w:tr>
      <w:tr w:rsidR="00234ECB" w:rsidRPr="00234ECB" w14:paraId="52E7E089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15E81B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762269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12DE60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FE9E69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153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B40D16D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A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234ECB">
              <w:rPr>
                <w:rFonts w:eastAsia="Calibri" w:cs="Times New Roman"/>
                <w:sz w:val="22"/>
                <w:lang w:val="en-GB"/>
              </w:rPr>
              <w:t>/A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AF2BE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32EBC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8CA628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CF3D7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75346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6916A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971BF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F1808D9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186971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91CA3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07D31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38C4EF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27.3</w:t>
            </w:r>
          </w:p>
        </w:tc>
      </w:tr>
      <w:tr w:rsidR="00234ECB" w:rsidRPr="00234ECB" w14:paraId="2D94F704" w14:textId="77777777" w:rsidTr="0007380E">
        <w:trPr>
          <w:trHeight w:val="284"/>
        </w:trPr>
        <w:tc>
          <w:tcPr>
            <w:tcW w:w="1558" w:type="dxa"/>
            <w:vMerge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249DCE33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045" w:type="dxa"/>
            <w:vMerge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54FC399E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359" w:type="dxa"/>
            <w:vMerge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6B3B39FD" w14:textId="77777777" w:rsidR="00234ECB" w:rsidRPr="00234ECB" w:rsidRDefault="00234ECB" w:rsidP="00234ECB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19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5A2C85B6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225</w:t>
            </w:r>
          </w:p>
        </w:tc>
        <w:tc>
          <w:tcPr>
            <w:tcW w:w="1165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7912790C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C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234ECB">
              <w:rPr>
                <w:rFonts w:eastAsia="Calibri" w:cs="Times New Roman"/>
                <w:sz w:val="22"/>
                <w:lang w:val="en-GB"/>
              </w:rPr>
              <w:t>/CG</w:t>
            </w:r>
            <w:r w:rsidRPr="00234ECB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54BAAAB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502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1833CA95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15EF6E0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1D5CC95A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0BA54E2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FB2DF97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6C388602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4F79F8FB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44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15519193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54A6674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32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424956DE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26.3</w:t>
            </w:r>
          </w:p>
        </w:tc>
        <w:tc>
          <w:tcPr>
            <w:tcW w:w="550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12965DB0" w14:textId="77777777" w:rsidR="00234ECB" w:rsidRPr="00234ECB" w:rsidRDefault="00234ECB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234ECB">
              <w:rPr>
                <w:rFonts w:eastAsia="Calibri" w:cs="Times New Roman"/>
                <w:sz w:val="22"/>
              </w:rPr>
              <w:t>0</w:t>
            </w:r>
          </w:p>
        </w:tc>
      </w:tr>
    </w:tbl>
    <w:p w14:paraId="2401E406" w14:textId="77777777" w:rsidR="00DA0FFB" w:rsidRDefault="00DA0FFB" w:rsidP="00DA0FFB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3</w:t>
      </w:r>
      <w:r w:rsidRPr="00D95CD9">
        <w:rPr>
          <w:rFonts w:cs="Times New Roman"/>
          <w:b/>
          <w:szCs w:val="24"/>
        </w:rPr>
        <w:t>.</w:t>
      </w:r>
      <w:r w:rsidRPr="00D95CD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oint mutations</w:t>
      </w:r>
      <w:r w:rsidRPr="00D95CD9">
        <w:rPr>
          <w:rFonts w:cs="Times New Roman"/>
          <w:szCs w:val="24"/>
        </w:rPr>
        <w:t xml:space="preserve"> identified in the genomes of all the </w:t>
      </w:r>
      <w:r w:rsidRPr="00D95CD9">
        <w:rPr>
          <w:rFonts w:cs="Times New Roman"/>
          <w:i/>
          <w:szCs w:val="24"/>
        </w:rPr>
        <w:t>Salmonella</w:t>
      </w:r>
      <w:r w:rsidRPr="00D95CD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ariants and the parental strain</w:t>
      </w:r>
      <w:r w:rsidRPr="00D95CD9">
        <w:rPr>
          <w:rFonts w:cs="Times New Roman"/>
          <w:szCs w:val="24"/>
        </w:rPr>
        <w:t xml:space="preserve"> sequenced with respect to the genome of the NCBI reference strain ATCC14028s (GenBank CP001363.1).</w:t>
      </w:r>
    </w:p>
    <w:p w14:paraId="62A9BB87" w14:textId="3A6D69A1" w:rsidR="000A5571" w:rsidRPr="000A5571" w:rsidRDefault="000A5571" w:rsidP="000A5571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D95CD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A5571">
        <w:rPr>
          <w:rFonts w:cs="Times New Roman"/>
          <w:bCs/>
          <w:szCs w:val="24"/>
        </w:rPr>
        <w:t>(continued</w:t>
      </w:r>
      <w:r>
        <w:rPr>
          <w:rFonts w:cs="Times New Roman"/>
          <w:bCs/>
          <w:szCs w:val="24"/>
        </w:rPr>
        <w:t>)</w:t>
      </w:r>
    </w:p>
    <w:tbl>
      <w:tblPr>
        <w:tblStyle w:val="Tablaconcuadrcula2"/>
        <w:tblpPr w:vertAnchor="text" w:horzAnchor="margin" w:tblpXSpec="center" w:tblpY="56"/>
        <w:tblOverlap w:val="never"/>
        <w:tblW w:w="140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830"/>
        <w:gridCol w:w="2420"/>
        <w:gridCol w:w="974"/>
        <w:gridCol w:w="1243"/>
        <w:gridCol w:w="917"/>
        <w:gridCol w:w="495"/>
        <w:gridCol w:w="495"/>
        <w:gridCol w:w="538"/>
        <w:gridCol w:w="492"/>
        <w:gridCol w:w="603"/>
        <w:gridCol w:w="603"/>
        <w:gridCol w:w="538"/>
        <w:gridCol w:w="538"/>
        <w:gridCol w:w="575"/>
        <w:gridCol w:w="666"/>
        <w:gridCol w:w="666"/>
      </w:tblGrid>
      <w:tr w:rsidR="009616B7" w:rsidRPr="009616B7" w14:paraId="0E81F948" w14:textId="77777777" w:rsidTr="00E07C6E">
        <w:trPr>
          <w:trHeight w:val="284"/>
          <w:jc w:val="center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87744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44445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BD95E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EBDDE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06DBDE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</w:p>
        </w:tc>
        <w:tc>
          <w:tcPr>
            <w:tcW w:w="7126" w:type="dxa"/>
            <w:gridSpan w:val="1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DB4E7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Mutation Frequency (%)</w:t>
            </w:r>
          </w:p>
        </w:tc>
      </w:tr>
      <w:tr w:rsidR="009616B7" w:rsidRPr="009616B7" w14:paraId="43787B14" w14:textId="77777777" w:rsidTr="0007380E">
        <w:trPr>
          <w:trHeight w:val="284"/>
          <w:jc w:val="center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50032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Locus tag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254B1E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Gen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F8647" w14:textId="77777777" w:rsidR="009616B7" w:rsidRPr="009616B7" w:rsidRDefault="009616B7" w:rsidP="009616B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proofErr w:type="spellStart"/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Function</w:t>
            </w:r>
            <w:r w:rsidRPr="009616B7">
              <w:rPr>
                <w:rFonts w:eastAsia="Times New Roman" w:cs="Times New Roman"/>
                <w:b/>
                <w:sz w:val="22"/>
                <w:vertAlign w:val="superscript"/>
                <w:lang w:val="en-GB" w:eastAsia="ca-ES"/>
              </w:rPr>
              <w:t>a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8F3D7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CDS Posi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5D8B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Codon change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8DB0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Parental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8360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CI2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D55C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CI3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085B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HT1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68FD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HT5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89A6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IC3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7D37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eastAsia="ca-ES"/>
              </w:rPr>
              <w:t>IC5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9AFB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eastAsia="ca-ES"/>
              </w:rPr>
              <w:t>IC6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6CDA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eastAsia="ca-ES"/>
              </w:rPr>
              <w:t>IC8</w:t>
            </w:r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B84A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val="en-GB" w:eastAsia="ca-ES"/>
              </w:rPr>
              <w:t>IC1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C315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eastAsia="ca-ES"/>
              </w:rPr>
              <w:t>IT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8CAA9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ca-ES"/>
              </w:rPr>
            </w:pPr>
            <w:r w:rsidRPr="009616B7">
              <w:rPr>
                <w:rFonts w:eastAsia="Times New Roman" w:cs="Times New Roman"/>
                <w:b/>
                <w:sz w:val="22"/>
                <w:lang w:eastAsia="ca-ES"/>
              </w:rPr>
              <w:t>IT3</w:t>
            </w:r>
          </w:p>
        </w:tc>
      </w:tr>
      <w:tr w:rsidR="009616B7" w:rsidRPr="009616B7" w14:paraId="7789F201" w14:textId="77777777" w:rsidTr="0007380E">
        <w:trPr>
          <w:trHeight w:val="284"/>
          <w:jc w:val="center"/>
        </w:trPr>
        <w:tc>
          <w:tcPr>
            <w:tcW w:w="1438" w:type="dxa"/>
            <w:vMerge w:val="restart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169885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3335</w:t>
            </w:r>
          </w:p>
        </w:tc>
        <w:tc>
          <w:tcPr>
            <w:tcW w:w="830" w:type="dxa"/>
            <w:vMerge w:val="restart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E5C928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 w:val="restart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62EF20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Transposase IS3/IS911 family</w:t>
            </w:r>
          </w:p>
        </w:tc>
        <w:tc>
          <w:tcPr>
            <w:tcW w:w="97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7CA65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28</w:t>
            </w:r>
          </w:p>
        </w:tc>
        <w:tc>
          <w:tcPr>
            <w:tcW w:w="1243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A056FD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C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sz w:val="22"/>
                <w:lang w:val="en-GB"/>
              </w:rPr>
              <w:t>/C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917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A0024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83B3E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99B6E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09A94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B01D4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D60ED6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80B84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72A3B2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A2D472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6105FA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32E03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28.0</w:t>
            </w:r>
          </w:p>
        </w:tc>
        <w:tc>
          <w:tcPr>
            <w:tcW w:w="666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CF6CB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27.6</w:t>
            </w:r>
          </w:p>
        </w:tc>
      </w:tr>
      <w:tr w:rsidR="009616B7" w:rsidRPr="009616B7" w14:paraId="1C2D5714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160E9F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3B9FC9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6DBA70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96320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46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0B14F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9616B7">
              <w:rPr>
                <w:rFonts w:eastAsia="Calibri" w:cs="Times New Roman"/>
                <w:sz w:val="22"/>
                <w:lang w:val="en-GB"/>
              </w:rPr>
              <w:t>/G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30CF7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194638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BBD5B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03925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1310C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77094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CAB5C4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00032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C86F16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E8A3C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E030E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2.1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C11AC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6.2</w:t>
            </w:r>
          </w:p>
        </w:tc>
      </w:tr>
      <w:tr w:rsidR="009616B7" w:rsidRPr="009616B7" w14:paraId="620844A2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726DBD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E8AC79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2D7C5E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08F6E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49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F4736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sz w:val="22"/>
                <w:lang w:val="en-GB"/>
              </w:rPr>
              <w:t>/G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FB0F1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F7F417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0071F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1FE51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EA3B80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D8FAE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1D650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6B893F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11DC0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31C15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D3228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2.6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E0CC3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6.9</w:t>
            </w:r>
          </w:p>
        </w:tc>
      </w:tr>
      <w:tr w:rsidR="009616B7" w:rsidRPr="009616B7" w14:paraId="679BE491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3DDA15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E452A9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44011F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EBF96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55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CB908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C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sz w:val="22"/>
                <w:lang w:val="en-GB"/>
              </w:rPr>
              <w:t>/GC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754A8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7B9576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5A674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38E15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2A8D1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72AEA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A3F31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B1CE3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41D0E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F8FAF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C10B5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4.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DD874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8.7</w:t>
            </w:r>
          </w:p>
        </w:tc>
      </w:tr>
      <w:tr w:rsidR="009616B7" w:rsidRPr="009616B7" w14:paraId="552499C2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9C81D7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2DF5EA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33FDF8F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704AB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58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EF193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A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/A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A5FD9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FFE315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B7E33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95BF6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DCB24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AF274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839DF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4F391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64ECC1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F8CE9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F1B870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4.5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18B6A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9.6</w:t>
            </w:r>
          </w:p>
        </w:tc>
      </w:tr>
      <w:tr w:rsidR="009616B7" w:rsidRPr="009616B7" w14:paraId="77E5E1C0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2B86EF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E46866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85E859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2F694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64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E5FB6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C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9616B7">
              <w:rPr>
                <w:rFonts w:eastAsia="Calibri" w:cs="Times New Roman"/>
                <w:sz w:val="22"/>
                <w:lang w:val="en-GB"/>
              </w:rPr>
              <w:t>/C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EA132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EE9C1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E7B43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F8835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D425C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BB315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5FD65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AE2F8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6328A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1BBF9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913EA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7.7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A1C39E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63.2</w:t>
            </w:r>
          </w:p>
        </w:tc>
      </w:tr>
      <w:tr w:rsidR="009616B7" w:rsidRPr="009616B7" w14:paraId="64ECB5D4" w14:textId="77777777" w:rsidTr="0007380E">
        <w:trPr>
          <w:trHeight w:val="284"/>
          <w:jc w:val="center"/>
        </w:trPr>
        <w:tc>
          <w:tcPr>
            <w:tcW w:w="143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12819A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3336</w:t>
            </w:r>
          </w:p>
        </w:tc>
        <w:tc>
          <w:tcPr>
            <w:tcW w:w="83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02DEB7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26F04B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Putative transposase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DD309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9E8F7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T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sz w:val="22"/>
                <w:lang w:val="en-GB"/>
              </w:rPr>
              <w:t>/T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F283F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BCD24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DBAED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6CEF9D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D54A75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A4B1C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46400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13CAC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56F39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CC6DC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39D524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63.8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6A2A7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66.1</w:t>
            </w:r>
          </w:p>
        </w:tc>
      </w:tr>
      <w:tr w:rsidR="009616B7" w:rsidRPr="009616B7" w14:paraId="65B1F7B8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087D99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C752E4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C3B56C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13936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609AAF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A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sz w:val="22"/>
                <w:lang w:val="en-GB"/>
              </w:rPr>
              <w:t>/A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F15F9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EDCA3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74C64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E7612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78689A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5AC06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9314D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93608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EA445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4D047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B125E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63.6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08765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66.8</w:t>
            </w:r>
          </w:p>
        </w:tc>
      </w:tr>
      <w:tr w:rsidR="009616B7" w:rsidRPr="009616B7" w14:paraId="39F85D66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7794C8B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7A769F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256AA3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789D8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41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3FDAE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T</w:t>
            </w:r>
            <w:r w:rsidRPr="009616B7">
              <w:rPr>
                <w:rFonts w:eastAsia="Calibri" w:cs="Times New Roman"/>
                <w:sz w:val="22"/>
                <w:lang w:val="en-GB"/>
              </w:rPr>
              <w:t>/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GC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BD6C6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1F4131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8C4BB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42867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32DB09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DD5D0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461E1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FD6F0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9990D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55BF5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9AAB3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9.3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A7872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60.8</w:t>
            </w:r>
          </w:p>
        </w:tc>
      </w:tr>
      <w:tr w:rsidR="009616B7" w:rsidRPr="009616B7" w14:paraId="51672F12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823EC6C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31A0F5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F8B9E9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00F07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51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16EB3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C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sz w:val="22"/>
                <w:lang w:val="en-GB"/>
              </w:rPr>
              <w:t>/GC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4B585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8962B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79BECA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3D2A00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5212D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A8D9C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B893A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06042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DB124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5834A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E80FB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7.8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AF6FF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58.9</w:t>
            </w:r>
          </w:p>
        </w:tc>
      </w:tr>
      <w:tr w:rsidR="009616B7" w:rsidRPr="009616B7" w14:paraId="4BADAFED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85A54B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2333B1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82FA79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CFC06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378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1453E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A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sz w:val="22"/>
                <w:lang w:val="en-GB"/>
              </w:rPr>
              <w:t>/A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FE4B39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CB8C4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D1CF4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09627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13EF6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D46A1C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F77B4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413B1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84DB9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E806F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6021E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014B2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40.8</w:t>
            </w:r>
          </w:p>
        </w:tc>
      </w:tr>
      <w:tr w:rsidR="009616B7" w:rsidRPr="009616B7" w14:paraId="1D92E674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42E1E0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E032DA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0BC549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79C778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387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A2798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A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/AA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C1D9AD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CB1A8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C58BD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92153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459B1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5C1B6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93E1B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46CBC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05324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67315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DD15D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9B081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38.1</w:t>
            </w:r>
          </w:p>
        </w:tc>
      </w:tr>
      <w:tr w:rsidR="009616B7" w:rsidRPr="009616B7" w14:paraId="59D79CBF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9FA052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1D63BC3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BF76BE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3B14C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398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98707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G</w:t>
            </w:r>
            <w:r w:rsidRPr="009616B7">
              <w:rPr>
                <w:rFonts w:eastAsia="Calibri" w:cs="Times New Roman"/>
                <w:sz w:val="22"/>
                <w:lang w:val="en-GB"/>
              </w:rPr>
              <w:t>/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1F0D6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51783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7D2DE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57ED2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31995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D4132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EF2E0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C4EC1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A17D9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5B671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8EAC6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A78DD8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29.8</w:t>
            </w:r>
          </w:p>
        </w:tc>
      </w:tr>
      <w:tr w:rsidR="009616B7" w:rsidRPr="009616B7" w14:paraId="49564BB2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A52C45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A02796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1B7B23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64FB8C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402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711DB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/G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8E94E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1F3596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BA9FE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967EE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8F06C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032C1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BEA87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510B8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35473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FAC44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48BED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CD4ED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30.4</w:t>
            </w:r>
          </w:p>
        </w:tc>
      </w:tr>
      <w:tr w:rsidR="009616B7" w:rsidRPr="009616B7" w14:paraId="2817A5B9" w14:textId="77777777" w:rsidTr="0007380E">
        <w:trPr>
          <w:trHeight w:val="284"/>
          <w:jc w:val="center"/>
        </w:trPr>
        <w:tc>
          <w:tcPr>
            <w:tcW w:w="14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A2D17F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4210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4BA2D9" w14:textId="0A1CDEE6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  <w:proofErr w:type="spellStart"/>
            <w:r w:rsidRPr="009616B7">
              <w:rPr>
                <w:rFonts w:eastAsia="Calibri" w:cs="Times New Roman"/>
                <w:i/>
                <w:sz w:val="22"/>
                <w:lang w:val="en-GB"/>
              </w:rPr>
              <w:t>yrfH</w:t>
            </w:r>
            <w:proofErr w:type="spellEnd"/>
          </w:p>
        </w:tc>
        <w:tc>
          <w:tcPr>
            <w:tcW w:w="2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B30AAA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Heat shock protein Hsp15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ACFF9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87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D50F0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sz w:val="22"/>
                <w:lang w:val="en-GB"/>
              </w:rPr>
              <w:t>TG/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-</w:t>
            </w:r>
            <w:r w:rsidRPr="009616B7">
              <w:rPr>
                <w:rFonts w:eastAsia="Calibri" w:cs="Times New Roman"/>
                <w:sz w:val="22"/>
                <w:lang w:val="en-GB"/>
              </w:rPr>
              <w:t>TG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1AF5A7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2E3A8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8943B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F6723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8828B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8F60E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84748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76276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D21FD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1B4B6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2863E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8DFC5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1.4</w:t>
            </w:r>
          </w:p>
        </w:tc>
      </w:tr>
      <w:tr w:rsidR="008F22FA" w:rsidRPr="009616B7" w14:paraId="4966C645" w14:textId="77777777" w:rsidTr="0007380E">
        <w:trPr>
          <w:trHeight w:val="284"/>
          <w:jc w:val="center"/>
        </w:trPr>
        <w:tc>
          <w:tcPr>
            <w:tcW w:w="1438" w:type="dxa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2E3D828D" w14:textId="77777777" w:rsidR="008F22FA" w:rsidRPr="009616B7" w:rsidRDefault="008F22FA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4478</w:t>
            </w:r>
          </w:p>
        </w:tc>
        <w:tc>
          <w:tcPr>
            <w:tcW w:w="830" w:type="dxa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08C6149F" w14:textId="109FE291" w:rsidR="008F22FA" w:rsidRPr="009616B7" w:rsidRDefault="008F22FA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  <w:proofErr w:type="spellStart"/>
            <w:r w:rsidRPr="009616B7">
              <w:rPr>
                <w:rFonts w:eastAsia="Calibri" w:cs="Times New Roman"/>
                <w:i/>
                <w:sz w:val="22"/>
                <w:lang w:val="en-GB"/>
              </w:rPr>
              <w:t>rfaJ</w:t>
            </w:r>
            <w:proofErr w:type="spellEnd"/>
          </w:p>
        </w:tc>
        <w:tc>
          <w:tcPr>
            <w:tcW w:w="2420" w:type="dxa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3211D07C" w14:textId="77777777" w:rsidR="008F22FA" w:rsidRPr="009616B7" w:rsidRDefault="008F22FA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lycosyl transferase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77EBC7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742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39D1D1D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A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sz w:val="22"/>
                <w:lang w:val="en-GB"/>
              </w:rPr>
              <w:t>/A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-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72CA0F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BE8A33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C89DF9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610BF5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14A02D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51C6F2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4A21A2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F91719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F7EC5B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332377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E48637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FDD1CE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</w:tr>
      <w:tr w:rsidR="008F22FA" w:rsidRPr="009616B7" w14:paraId="179D6380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D11744" w14:textId="77777777" w:rsidR="008F22FA" w:rsidRPr="009616B7" w:rsidRDefault="008F22FA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764926" w14:textId="77777777" w:rsidR="008F22FA" w:rsidRPr="009616B7" w:rsidRDefault="008F22FA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E0E82F" w14:textId="77777777" w:rsidR="008F22FA" w:rsidRPr="009616B7" w:rsidRDefault="008F22FA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382173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10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681277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9616B7">
              <w:rPr>
                <w:rFonts w:eastAsia="Calibri" w:cs="Times New Roman"/>
                <w:sz w:val="22"/>
                <w:lang w:val="en-GB"/>
              </w:rPr>
              <w:t>AA/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A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994954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9EFD26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626848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4764F4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F8B378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09B95E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191C85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67FE32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8FA2E0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6835A1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DE3B8D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9F76CE" w14:textId="77777777" w:rsidR="008F22FA" w:rsidRPr="009616B7" w:rsidRDefault="008F22FA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</w:tr>
      <w:tr w:rsidR="009616B7" w:rsidRPr="009616B7" w14:paraId="27F3D0A0" w14:textId="77777777" w:rsidTr="0007380E">
        <w:trPr>
          <w:trHeight w:val="284"/>
          <w:jc w:val="center"/>
        </w:trPr>
        <w:tc>
          <w:tcPr>
            <w:tcW w:w="14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FEF4DA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4904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041062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9616B7">
              <w:rPr>
                <w:rFonts w:eastAsia="Calibri" w:cs="Times New Roman"/>
                <w:i/>
                <w:sz w:val="22"/>
                <w:lang w:val="en-GB"/>
              </w:rPr>
              <w:t>yneC</w:t>
            </w:r>
            <w:proofErr w:type="spellEnd"/>
          </w:p>
        </w:tc>
        <w:tc>
          <w:tcPr>
            <w:tcW w:w="2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F55A7D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 xml:space="preserve">AI-2-degrading protein </w:t>
            </w:r>
            <w:proofErr w:type="spellStart"/>
            <w:r w:rsidRPr="009616B7">
              <w:rPr>
                <w:rFonts w:eastAsia="Calibri" w:cs="Times New Roman"/>
                <w:sz w:val="22"/>
                <w:lang w:val="en-GB"/>
              </w:rPr>
              <w:t>LsrG</w:t>
            </w:r>
            <w:proofErr w:type="spellEnd"/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9D53E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114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A8FE11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C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/C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827A5A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40A921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94675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4C167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05D79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2CEDA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A6478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121B4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AAD061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D0CE3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84170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745BD5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100.0</w:t>
            </w:r>
          </w:p>
        </w:tc>
      </w:tr>
      <w:tr w:rsidR="009616B7" w:rsidRPr="009616B7" w14:paraId="4F8A75C3" w14:textId="77777777" w:rsidTr="0007380E">
        <w:trPr>
          <w:trHeight w:val="284"/>
          <w:jc w:val="center"/>
        </w:trPr>
        <w:tc>
          <w:tcPr>
            <w:tcW w:w="14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974039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4922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87AA16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9616B7">
              <w:rPr>
                <w:rFonts w:eastAsia="Calibri" w:cs="Times New Roman"/>
                <w:i/>
                <w:sz w:val="22"/>
                <w:lang w:val="en-GB"/>
              </w:rPr>
              <w:t>cytR</w:t>
            </w:r>
            <w:proofErr w:type="spellEnd"/>
          </w:p>
        </w:tc>
        <w:tc>
          <w:tcPr>
            <w:tcW w:w="2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9516F7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 xml:space="preserve">Transcriptional regulator, </w:t>
            </w:r>
            <w:proofErr w:type="spellStart"/>
            <w:r w:rsidRPr="009616B7">
              <w:rPr>
                <w:rFonts w:eastAsia="Calibri" w:cs="Times New Roman"/>
                <w:sz w:val="22"/>
                <w:lang w:val="en-GB"/>
              </w:rPr>
              <w:t>LacI</w:t>
            </w:r>
            <w:proofErr w:type="spellEnd"/>
            <w:r w:rsidRPr="009616B7">
              <w:rPr>
                <w:rFonts w:eastAsia="Calibri" w:cs="Times New Roman"/>
                <w:sz w:val="22"/>
                <w:lang w:val="en-GB"/>
              </w:rPr>
              <w:t xml:space="preserve"> family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9EB6B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656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D4015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sz w:val="22"/>
                <w:lang w:val="en-GB"/>
              </w:rPr>
              <w:t>A/G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A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443A72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083316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0C394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FE3D5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84500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FF0E6F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D995C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5320B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3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1B2C9A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8AF02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2BEAB3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D7A96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</w:rPr>
              <w:t>100.0</w:t>
            </w:r>
          </w:p>
        </w:tc>
      </w:tr>
      <w:tr w:rsidR="0007380E" w:rsidRPr="009616B7" w14:paraId="743DC0FF" w14:textId="77777777" w:rsidTr="0007380E">
        <w:trPr>
          <w:trHeight w:val="284"/>
          <w:jc w:val="center"/>
        </w:trPr>
        <w:tc>
          <w:tcPr>
            <w:tcW w:w="1438" w:type="dxa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0DD48D2A" w14:textId="77777777" w:rsidR="0007380E" w:rsidRPr="009616B7" w:rsidRDefault="0007380E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5121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383723" w14:textId="77777777" w:rsidR="0007380E" w:rsidRPr="009616B7" w:rsidRDefault="0007380E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</w:p>
        </w:tc>
        <w:tc>
          <w:tcPr>
            <w:tcW w:w="2420" w:type="dxa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3DA7FA01" w14:textId="77777777" w:rsidR="0007380E" w:rsidRPr="009616B7" w:rsidRDefault="0007380E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Putative inner membrane protein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2ECC5B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7206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62B0A6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G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G</w:t>
            </w:r>
            <w:r w:rsidRPr="009616B7">
              <w:rPr>
                <w:rFonts w:eastAsia="Calibri" w:cs="Times New Roman"/>
                <w:sz w:val="22"/>
                <w:lang w:val="en-GB"/>
              </w:rPr>
              <w:t>/GT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1FB83B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EB86CD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89F385E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F425C72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E14346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DEC7AC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9ED2E5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0D8AFD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3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A99BFAF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5B8A1E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CE902A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7D9159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100.0</w:t>
            </w:r>
          </w:p>
        </w:tc>
      </w:tr>
      <w:tr w:rsidR="0007380E" w:rsidRPr="009616B7" w14:paraId="1AE7D816" w14:textId="77777777" w:rsidTr="0007380E">
        <w:trPr>
          <w:trHeight w:val="284"/>
          <w:jc w:val="center"/>
        </w:trPr>
        <w:tc>
          <w:tcPr>
            <w:tcW w:w="1438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21E349" w14:textId="77777777" w:rsidR="0007380E" w:rsidRPr="009616B7" w:rsidRDefault="0007380E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1929AF" w14:textId="77777777" w:rsidR="0007380E" w:rsidRPr="009616B7" w:rsidRDefault="0007380E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</w:p>
        </w:tc>
        <w:tc>
          <w:tcPr>
            <w:tcW w:w="2420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60E0F6" w14:textId="77777777" w:rsidR="0007380E" w:rsidRPr="009616B7" w:rsidRDefault="0007380E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A3230B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7243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844992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TG/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sz w:val="22"/>
                <w:lang w:val="en-GB"/>
              </w:rPr>
              <w:t>TG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072115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58D0190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D81D079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277FA9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5937BC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BBE9C1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70395BC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943A9F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3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9999C3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ACA9ED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FFCC01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421335" w14:textId="77777777" w:rsidR="0007380E" w:rsidRPr="009616B7" w:rsidRDefault="0007380E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100.0</w:t>
            </w:r>
          </w:p>
        </w:tc>
      </w:tr>
      <w:tr w:rsidR="009616B7" w:rsidRPr="009616B7" w14:paraId="0402A615" w14:textId="77777777" w:rsidTr="0007380E">
        <w:trPr>
          <w:trHeight w:val="284"/>
          <w:jc w:val="center"/>
        </w:trPr>
        <w:tc>
          <w:tcPr>
            <w:tcW w:w="1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972F9" w14:textId="77777777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STM14_5349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C9006" w14:textId="60C39350" w:rsidR="009616B7" w:rsidRPr="009616B7" w:rsidRDefault="009616B7" w:rsidP="00AF3C95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lang w:val="en-GB"/>
              </w:rPr>
            </w:pPr>
            <w:proofErr w:type="spellStart"/>
            <w:r w:rsidRPr="009616B7">
              <w:rPr>
                <w:rFonts w:eastAsia="Calibri" w:cs="Times New Roman"/>
                <w:i/>
                <w:sz w:val="22"/>
                <w:lang w:val="en-GB"/>
              </w:rPr>
              <w:t>mgtA</w:t>
            </w:r>
            <w:proofErr w:type="spellEnd"/>
          </w:p>
        </w:tc>
        <w:tc>
          <w:tcPr>
            <w:tcW w:w="24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E20A7" w14:textId="77777777" w:rsidR="009616B7" w:rsidRPr="009616B7" w:rsidRDefault="009616B7" w:rsidP="0007380E">
            <w:pPr>
              <w:spacing w:before="0" w:after="0"/>
              <w:ind w:right="149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Magnesium-translocating P-type ATPase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784C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2234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BDA58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C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A</w:t>
            </w:r>
            <w:r w:rsidRPr="009616B7">
              <w:rPr>
                <w:rFonts w:eastAsia="Calibri" w:cs="Times New Roman"/>
                <w:sz w:val="22"/>
                <w:lang w:val="en-GB"/>
              </w:rPr>
              <w:t>G/C</w:t>
            </w:r>
            <w:r w:rsidRPr="009616B7">
              <w:rPr>
                <w:rFonts w:eastAsia="Calibri" w:cs="Times New Roman"/>
                <w:b/>
                <w:sz w:val="22"/>
                <w:lang w:val="en-GB"/>
              </w:rPr>
              <w:t>T</w:t>
            </w:r>
            <w:r w:rsidRPr="009616B7">
              <w:rPr>
                <w:rFonts w:eastAsia="Calibri" w:cs="Times New Roman"/>
                <w:sz w:val="22"/>
                <w:lang w:val="en-GB"/>
              </w:rPr>
              <w:t>G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400B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C29B4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78865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C75930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4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5435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51AE7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  <w:lang w:val="en-GB"/>
              </w:rPr>
              <w:t>99.7</w:t>
            </w:r>
          </w:p>
        </w:tc>
        <w:tc>
          <w:tcPr>
            <w:tcW w:w="6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45CF88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77669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68A76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AB56B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EC0EE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6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C5C6D" w14:textId="77777777" w:rsidR="009616B7" w:rsidRPr="009616B7" w:rsidRDefault="009616B7" w:rsidP="0007380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616B7">
              <w:rPr>
                <w:rFonts w:eastAsia="Calibri" w:cs="Times New Roman"/>
                <w:sz w:val="22"/>
              </w:rPr>
              <w:t>0</w:t>
            </w:r>
          </w:p>
        </w:tc>
      </w:tr>
    </w:tbl>
    <w:p w14:paraId="11D7175A" w14:textId="3937267E" w:rsidR="00F9737C" w:rsidRPr="00CE671E" w:rsidRDefault="000C71B0" w:rsidP="000C71B0">
      <w:pPr>
        <w:rPr>
          <w:rFonts w:cs="Times New Roman"/>
          <w:szCs w:val="24"/>
          <w:lang w:val="en-GB"/>
        </w:rPr>
      </w:pPr>
      <w:proofErr w:type="gramStart"/>
      <w:r w:rsidRPr="00D95CD9">
        <w:rPr>
          <w:rFonts w:eastAsia="Calibri" w:cs="Times New Roman"/>
          <w:szCs w:val="24"/>
          <w:vertAlign w:val="superscript"/>
          <w:lang w:val="en-GB"/>
        </w:rPr>
        <w:t>a</w:t>
      </w:r>
      <w:r w:rsidRPr="00D95CD9">
        <w:rPr>
          <w:rFonts w:eastAsia="Calibri" w:cs="Times New Roman"/>
          <w:szCs w:val="24"/>
          <w:lang w:val="en-GB"/>
        </w:rPr>
        <w:t>,</w:t>
      </w:r>
      <w:proofErr w:type="gramEnd"/>
      <w:r w:rsidRPr="00D95CD9">
        <w:rPr>
          <w:rFonts w:eastAsia="Calibri" w:cs="Times New Roman"/>
          <w:szCs w:val="24"/>
          <w:lang w:val="en-GB"/>
        </w:rPr>
        <w:t xml:space="preserve"> Data extracted from </w:t>
      </w:r>
      <w:proofErr w:type="spellStart"/>
      <w:r w:rsidRPr="00D95CD9">
        <w:rPr>
          <w:rFonts w:eastAsia="Calibri" w:cs="Times New Roman"/>
          <w:szCs w:val="24"/>
          <w:lang w:val="en-GB"/>
        </w:rPr>
        <w:t>E</w:t>
      </w:r>
      <w:r w:rsidR="000F262E">
        <w:rPr>
          <w:rFonts w:eastAsia="Calibri" w:cs="Times New Roman"/>
          <w:szCs w:val="24"/>
          <w:lang w:val="en-GB"/>
        </w:rPr>
        <w:t>gg</w:t>
      </w:r>
      <w:r w:rsidRPr="00D95CD9">
        <w:rPr>
          <w:rFonts w:eastAsia="Calibri" w:cs="Times New Roman"/>
          <w:szCs w:val="24"/>
          <w:lang w:val="en-GB"/>
        </w:rPr>
        <w:t>NOG</w:t>
      </w:r>
      <w:proofErr w:type="spellEnd"/>
      <w:r>
        <w:rPr>
          <w:rFonts w:eastAsia="Calibri" w:cs="Times New Roman"/>
          <w:szCs w:val="24"/>
          <w:lang w:val="en-GB"/>
        </w:rPr>
        <w:t>.</w:t>
      </w:r>
      <w:r w:rsidRPr="00D95CD9">
        <w:rPr>
          <w:rFonts w:eastAsia="Calibri" w:cs="Times New Roman"/>
          <w:szCs w:val="24"/>
          <w:lang w:val="en-GB"/>
        </w:rPr>
        <w:t xml:space="preserve"> In all cases, P-values were around 0.0.</w:t>
      </w:r>
    </w:p>
    <w:sectPr w:rsidR="00F9737C" w:rsidRPr="00CE671E" w:rsidSect="00F9737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AB5EB" w14:textId="77777777" w:rsidR="000B2CE9" w:rsidRDefault="000B2CE9" w:rsidP="00117666">
      <w:pPr>
        <w:spacing w:after="0"/>
      </w:pPr>
      <w:r>
        <w:separator/>
      </w:r>
    </w:p>
  </w:endnote>
  <w:endnote w:type="continuationSeparator" w:id="0">
    <w:p w14:paraId="3FDF7CCE" w14:textId="77777777" w:rsidR="000B2CE9" w:rsidRDefault="000B2C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59827" w14:textId="77777777" w:rsidR="000B2CE9" w:rsidRDefault="000B2CE9" w:rsidP="00117666">
      <w:pPr>
        <w:spacing w:after="0"/>
      </w:pPr>
      <w:r>
        <w:separator/>
      </w:r>
    </w:p>
  </w:footnote>
  <w:footnote w:type="continuationSeparator" w:id="0">
    <w:p w14:paraId="455FCF88" w14:textId="77777777" w:rsidR="000B2CE9" w:rsidRDefault="000B2C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8CA"/>
    <w:rsid w:val="0007380E"/>
    <w:rsid w:val="00077D53"/>
    <w:rsid w:val="000A5571"/>
    <w:rsid w:val="000B2CE9"/>
    <w:rsid w:val="000C71B0"/>
    <w:rsid w:val="000F262E"/>
    <w:rsid w:val="000F5755"/>
    <w:rsid w:val="00105FD9"/>
    <w:rsid w:val="00117666"/>
    <w:rsid w:val="0015126E"/>
    <w:rsid w:val="001549D3"/>
    <w:rsid w:val="00160065"/>
    <w:rsid w:val="00177D84"/>
    <w:rsid w:val="001D32E8"/>
    <w:rsid w:val="00234ECB"/>
    <w:rsid w:val="00267D18"/>
    <w:rsid w:val="00285980"/>
    <w:rsid w:val="002868E2"/>
    <w:rsid w:val="002869C3"/>
    <w:rsid w:val="002936E4"/>
    <w:rsid w:val="002B4A57"/>
    <w:rsid w:val="002C74CA"/>
    <w:rsid w:val="003200E3"/>
    <w:rsid w:val="00336961"/>
    <w:rsid w:val="003544FB"/>
    <w:rsid w:val="003D2D47"/>
    <w:rsid w:val="003D2F2D"/>
    <w:rsid w:val="003F31D8"/>
    <w:rsid w:val="00401590"/>
    <w:rsid w:val="00402961"/>
    <w:rsid w:val="004217E0"/>
    <w:rsid w:val="00447801"/>
    <w:rsid w:val="00452E9C"/>
    <w:rsid w:val="004623F0"/>
    <w:rsid w:val="00463788"/>
    <w:rsid w:val="004735C8"/>
    <w:rsid w:val="00486DB8"/>
    <w:rsid w:val="004961FF"/>
    <w:rsid w:val="004B4BD4"/>
    <w:rsid w:val="0051795E"/>
    <w:rsid w:val="00517A89"/>
    <w:rsid w:val="005250F2"/>
    <w:rsid w:val="00573D75"/>
    <w:rsid w:val="00587C44"/>
    <w:rsid w:val="00593EEA"/>
    <w:rsid w:val="005A061F"/>
    <w:rsid w:val="005A5EEE"/>
    <w:rsid w:val="005A7049"/>
    <w:rsid w:val="005B216D"/>
    <w:rsid w:val="005C1C8A"/>
    <w:rsid w:val="005E77C9"/>
    <w:rsid w:val="006375C7"/>
    <w:rsid w:val="00654E8F"/>
    <w:rsid w:val="00660D05"/>
    <w:rsid w:val="006820B1"/>
    <w:rsid w:val="00684A38"/>
    <w:rsid w:val="00685ACE"/>
    <w:rsid w:val="006B7D14"/>
    <w:rsid w:val="006E6FD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3FF"/>
    <w:rsid w:val="00885156"/>
    <w:rsid w:val="00893B87"/>
    <w:rsid w:val="008A6902"/>
    <w:rsid w:val="008C146A"/>
    <w:rsid w:val="008F22FA"/>
    <w:rsid w:val="008F3F6D"/>
    <w:rsid w:val="009151AA"/>
    <w:rsid w:val="00920244"/>
    <w:rsid w:val="0093429D"/>
    <w:rsid w:val="00935826"/>
    <w:rsid w:val="00943573"/>
    <w:rsid w:val="009616B7"/>
    <w:rsid w:val="00970F7D"/>
    <w:rsid w:val="00994A3D"/>
    <w:rsid w:val="0099512B"/>
    <w:rsid w:val="009C2B12"/>
    <w:rsid w:val="009C70F3"/>
    <w:rsid w:val="00A174D9"/>
    <w:rsid w:val="00A569CD"/>
    <w:rsid w:val="00A84DAD"/>
    <w:rsid w:val="00AB1DAA"/>
    <w:rsid w:val="00AB5EE2"/>
    <w:rsid w:val="00AB6715"/>
    <w:rsid w:val="00AD6ED5"/>
    <w:rsid w:val="00AE748C"/>
    <w:rsid w:val="00AF3C95"/>
    <w:rsid w:val="00B1671E"/>
    <w:rsid w:val="00B25EB8"/>
    <w:rsid w:val="00B354E1"/>
    <w:rsid w:val="00B37F4D"/>
    <w:rsid w:val="00B449AF"/>
    <w:rsid w:val="00B44B53"/>
    <w:rsid w:val="00B726F4"/>
    <w:rsid w:val="00B727DD"/>
    <w:rsid w:val="00BC74AD"/>
    <w:rsid w:val="00BF4B5C"/>
    <w:rsid w:val="00C52A7B"/>
    <w:rsid w:val="00C56BAF"/>
    <w:rsid w:val="00C679AA"/>
    <w:rsid w:val="00C75972"/>
    <w:rsid w:val="00CC0A3A"/>
    <w:rsid w:val="00CD066B"/>
    <w:rsid w:val="00CE46F1"/>
    <w:rsid w:val="00CE4FEE"/>
    <w:rsid w:val="00CE671E"/>
    <w:rsid w:val="00D057A2"/>
    <w:rsid w:val="00D0764F"/>
    <w:rsid w:val="00D124E8"/>
    <w:rsid w:val="00D30BA5"/>
    <w:rsid w:val="00D943FC"/>
    <w:rsid w:val="00DA0FFB"/>
    <w:rsid w:val="00DB59C3"/>
    <w:rsid w:val="00DC259A"/>
    <w:rsid w:val="00DE23E8"/>
    <w:rsid w:val="00E07C6E"/>
    <w:rsid w:val="00E354A3"/>
    <w:rsid w:val="00E43502"/>
    <w:rsid w:val="00E52377"/>
    <w:rsid w:val="00E64E17"/>
    <w:rsid w:val="00E866C9"/>
    <w:rsid w:val="00E94A09"/>
    <w:rsid w:val="00E96978"/>
    <w:rsid w:val="00EA3D3C"/>
    <w:rsid w:val="00EB0760"/>
    <w:rsid w:val="00EB4149"/>
    <w:rsid w:val="00ED6120"/>
    <w:rsid w:val="00F25F45"/>
    <w:rsid w:val="00F3734A"/>
    <w:rsid w:val="00F46900"/>
    <w:rsid w:val="00F61D89"/>
    <w:rsid w:val="00F621A2"/>
    <w:rsid w:val="00F95414"/>
    <w:rsid w:val="00F9737C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BF4B5C"/>
    <w:rPr>
      <w:color w:val="605E5C"/>
      <w:shd w:val="clear" w:color="auto" w:fill="E1DFDD"/>
    </w:rPr>
  </w:style>
  <w:style w:type="table" w:customStyle="1" w:styleId="Taulaambquadrcula1">
    <w:name w:val="Taula amb quadrícula1"/>
    <w:basedOn w:val="Taulanormal"/>
    <w:next w:val="Taulaambquadrcula"/>
    <w:uiPriority w:val="39"/>
    <w:rsid w:val="00CE671E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ulanormal"/>
    <w:next w:val="Taulaambquadrcula"/>
    <w:uiPriority w:val="39"/>
    <w:rsid w:val="00234ECB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ulanormal"/>
    <w:next w:val="Taulaambquadrcula"/>
    <w:uiPriority w:val="39"/>
    <w:rsid w:val="009616B7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582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Pilar Cortes Garmendia</cp:lastModifiedBy>
  <cp:revision>13</cp:revision>
  <cp:lastPrinted>2013-10-03T12:51:00Z</cp:lastPrinted>
  <dcterms:created xsi:type="dcterms:W3CDTF">2023-07-20T14:20:00Z</dcterms:created>
  <dcterms:modified xsi:type="dcterms:W3CDTF">2023-07-2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